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773ED2">
      <w:pPr>
        <w:spacing w:line="360" w:lineRule="auto"/>
        <w:rPr>
          <w:rFonts w:ascii="Times New Roman" w:hAnsi="Times New Roman"/>
          <w:b w:val="0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1.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Primers used in this study.</w:t>
      </w:r>
    </w:p>
    <w:p w:rsidR="00000000" w:rsidRDefault="00773ED2">
      <w:pPr>
        <w:spacing w:line="360" w:lineRule="auto"/>
        <w:rPr>
          <w:rFonts w:ascii="Times New Roman" w:hAnsi="Times New Roman"/>
          <w:b w:val="0"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608"/>
        <w:gridCol w:w="4624"/>
        <w:gridCol w:w="3221"/>
        <w:gridCol w:w="3495"/>
      </w:tblGrid>
      <w:tr w:rsidR="00000000">
        <w:tc>
          <w:tcPr>
            <w:tcW w:w="0" w:type="auto"/>
          </w:tcPr>
          <w:p w:rsidR="00000000" w:rsidRDefault="00773ED2">
            <w:pPr>
              <w:jc w:val="left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0" w:type="auto"/>
          </w:tcPr>
          <w:p w:rsidR="00000000" w:rsidRDefault="00773ED2">
            <w:pPr>
              <w:jc w:val="left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0" w:type="auto"/>
          </w:tcPr>
          <w:p w:rsidR="00000000" w:rsidRDefault="00773ED2">
            <w:pP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Forward primer 5’to 3’</w:t>
            </w:r>
          </w:p>
        </w:tc>
        <w:tc>
          <w:tcPr>
            <w:tcW w:w="0" w:type="auto"/>
          </w:tcPr>
          <w:p w:rsidR="00000000" w:rsidRDefault="00773ED2">
            <w:pP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Reverse primer 5’to 3’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5014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Short-chain dehydrogenase reductase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TAGCGAAGGACAGATGG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AACCTGAGGGTGAGACA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417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Acetyl-CoA carboxytransferase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GAACTCGGCT</w:t>
            </w: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GGCTA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ACGTGCATAAGTGTCAGATAA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20838_c1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3-ketoacyl-CoA thiolase 2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GCATCTGTTTGTTTGG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TCTGGGTGGGTATCCTTG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7187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3-oxoacyl-[acyl-carrier-protein] synthase I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ATTGCCTCCGTTACTG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GACCACCCATGCCTGTT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31798_c1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3-ketoacyl-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CoA synthase 4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CTTGCTTGCGAGTTTGTA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TCAGGTAATCTTCGGCTA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17034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Non-specific lipid-transfer protein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AAACGGTTCAGACAGA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AGTGGAGATAACGGATG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14301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Palmitoyl-monogalactosyldiacylglycerol delta-7 desaturase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CCCCAGTTGAAGGTGAAA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TGGAG</w:t>
            </w: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TGAAGAACAAGAAGA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26227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Oleosin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TCTTACTCACTCTTGCTGGT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GCCCGATTATGATGGAA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4958_c0_g2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Oleosin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CCCCATCGACATCACAAA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TCCGACCTTCACCACCTC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5227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Oleosin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GTGCTTATGTTGACTGG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TCTGCTCTAGGTGGACGT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79113_c1_g2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Late e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bryogenesis abundant protein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TTACCCGACCAAAGACG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AATGGCAGCACCGACAA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2905_c3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delta(12)-fatty-acid desaturase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CAACAGTGGATAGGGATTA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TTTGATTGCCTTAGTCG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17034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Non-specific lipid-transfer protein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AAAACGGTTCAGACAGA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AGTGGAGATAACGGATG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INITY_DN10661_c0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Chalcone synthase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TTCCAATCGCCATAAC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CATCAAAGCATCCACCT</w:t>
            </w:r>
          </w:p>
        </w:tc>
      </w:tr>
      <w:tr w:rsidR="00000000">
        <w:tc>
          <w:tcPr>
            <w:tcW w:w="2608" w:type="dxa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TRINITY_DN1212_c1_g1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Translation elongation factor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CGCAAACACCCTCAACGC</w:t>
            </w:r>
          </w:p>
        </w:tc>
        <w:tc>
          <w:tcPr>
            <w:tcW w:w="0" w:type="auto"/>
            <w:vAlign w:val="center"/>
          </w:tcPr>
          <w:p w:rsidR="00000000" w:rsidRDefault="00773E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sz w:val="21"/>
                <w:szCs w:val="21"/>
              </w:rPr>
              <w:t>GCTTCACGGGAGAACGAC</w:t>
            </w:r>
          </w:p>
        </w:tc>
      </w:tr>
    </w:tbl>
    <w:p w:rsidR="00000000" w:rsidRDefault="00773ED2">
      <w:pPr>
        <w:spacing w:line="360" w:lineRule="auto"/>
        <w:rPr>
          <w:rFonts w:ascii="Times New Roman" w:hAnsi="Times New Roman"/>
          <w:b w:val="0"/>
          <w:bCs/>
          <w:sz w:val="24"/>
          <w:szCs w:val="24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2OTU5YzE4ODM3ZDA1NmU3YjIyZGZjYzY0NWYwZDMifQ=="/>
  </w:docVars>
  <w:rsids>
    <w:rsidRoot w:val="00773ED2"/>
    <w:rsid w:val="00773ED2"/>
    <w:rsid w:val="0AE065E9"/>
    <w:rsid w:val="277F4744"/>
    <w:rsid w:val="399E2879"/>
    <w:rsid w:val="48DE0730"/>
    <w:rsid w:val="4DA86A33"/>
    <w:rsid w:val="6837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82403CE-03BE-4D45-9EE9-B7D7C837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b/>
      <w:kern w:val="2"/>
      <w:sz w:val="52"/>
      <w:szCs w:val="5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Sundar Rajasekaran</cp:lastModifiedBy>
  <cp:revision>2</cp:revision>
  <dcterms:created xsi:type="dcterms:W3CDTF">2025-10-28T16:52:00Z</dcterms:created>
  <dcterms:modified xsi:type="dcterms:W3CDTF">2025-10-2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06EB4C09DD84B7C8665C8FA551DCBC3</vt:lpwstr>
  </property>
</Properties>
</file>